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Cut-off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 xml:space="preserve"> point of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reoperative LOS,operative time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and estimated blood loss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 xml:space="preserve"> after adjustment of the effect modifier</w:t>
      </w:r>
    </w:p>
    <w:tbl>
      <w:tblPr>
        <w:tblStyle w:val="3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2975"/>
        <w:gridCol w:w="2749"/>
        <w:gridCol w:w="2440"/>
        <w:gridCol w:w="28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model</w:t>
            </w:r>
          </w:p>
        </w:tc>
        <w:tc>
          <w:tcPr>
            <w:tcW w:w="105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97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operative LO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"/>
              </w:rPr>
              <w:t>†</w:t>
            </w:r>
          </w:p>
        </w:tc>
        <w:tc>
          <w:tcPr>
            <w:tcW w:w="86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perative time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"/>
              </w:rPr>
              <w:t>‡</w:t>
            </w:r>
          </w:p>
        </w:tc>
        <w:tc>
          <w:tcPr>
            <w:tcW w:w="10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stimated blood los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"/>
              </w:rPr>
              <w:t>§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e-line linear regression mode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(95%CI)</w:t>
            </w:r>
          </w:p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97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3 (1.05, 1.22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6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 (1.00, 1.01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 (1.00, 1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o-piecewise linear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t-of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poin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1 (95%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6 (0.92, 1.22) 0.41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 (1.01, 1.03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.04 (1.01, 1.07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2 (95%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3(1.05, 1.43) 0.0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9(0.99, 1.0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.00 (1.00, 1.00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2/OR1 (95%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6 (0.90, 1.49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 (0.96, 0.99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.96 (0.93, 0.99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110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garithmic likelihood ratio test</w:t>
            </w:r>
          </w:p>
        </w:tc>
        <w:tc>
          <w:tcPr>
            <w:tcW w:w="97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5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1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OR, odds ratio;CI, confidence interval; LOS, length of stay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djusted for all variab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isted in Table 1</w:t>
      </w:r>
      <w:r>
        <w:rPr>
          <w:rFonts w:hint="default" w:ascii="Times New Roman" w:hAnsi="Times New Roman" w:cs="Times New Roman"/>
          <w:sz w:val="24"/>
          <w:szCs w:val="24"/>
        </w:rPr>
        <w:t xml:space="preserve"> excep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reoperative LOS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vertAlign w:val="superscript"/>
          <w:lang w:val="en-US" w:eastAsia="zh-CN" w:bidi="ar"/>
        </w:rPr>
        <w:t>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djusted for all variab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isted in Table 1</w:t>
      </w:r>
      <w:r>
        <w:rPr>
          <w:rFonts w:hint="default" w:ascii="Times New Roman" w:hAnsi="Times New Roman" w:cs="Times New Roman"/>
          <w:sz w:val="24"/>
          <w:szCs w:val="24"/>
        </w:rPr>
        <w:t xml:space="preserve"> excep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perative time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vertAlign w:val="superscript"/>
          <w:lang w:val="en-US" w:eastAsia="zh-CN" w:bidi="ar"/>
        </w:rPr>
        <w:t>§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djusted for all variab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isted in Table 1</w:t>
      </w:r>
      <w:r>
        <w:rPr>
          <w:rFonts w:hint="default" w:ascii="Times New Roman" w:hAnsi="Times New Roman" w:cs="Times New Roman"/>
          <w:sz w:val="24"/>
          <w:szCs w:val="24"/>
        </w:rPr>
        <w:t xml:space="preserve"> excep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timated blood loss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C4058"/>
    <w:rsid w:val="0D7A08D6"/>
    <w:rsid w:val="1708730E"/>
    <w:rsid w:val="18891D97"/>
    <w:rsid w:val="1B1953AF"/>
    <w:rsid w:val="205D50D4"/>
    <w:rsid w:val="21525D0C"/>
    <w:rsid w:val="251356B0"/>
    <w:rsid w:val="25546F1D"/>
    <w:rsid w:val="27007912"/>
    <w:rsid w:val="3E0E2935"/>
    <w:rsid w:val="436117A9"/>
    <w:rsid w:val="49E35686"/>
    <w:rsid w:val="6AD963FF"/>
    <w:rsid w:val="6D166C03"/>
    <w:rsid w:val="772A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605</Characters>
  <Lines>0</Lines>
  <Paragraphs>0</Paragraphs>
  <TotalTime>1</TotalTime>
  <ScaleCrop>false</ScaleCrop>
  <LinksUpToDate>false</LinksUpToDate>
  <CharactersWithSpaces>68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00:46:00Z</dcterms:created>
  <dc:creator>Lenovo</dc:creator>
  <cp:lastModifiedBy>Lenove</cp:lastModifiedBy>
  <dcterms:modified xsi:type="dcterms:W3CDTF">2022-04-02T06:5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F2AC4BE1AC44E86BA2C76CA5131E495</vt:lpwstr>
  </property>
</Properties>
</file>